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79675" w14:textId="03531583" w:rsidR="00155EF2" w:rsidRPr="00654261" w:rsidRDefault="00C57B57" w:rsidP="00845D83">
      <w:pPr>
        <w:spacing w:line="360" w:lineRule="auto"/>
        <w:rPr>
          <w:rFonts w:ascii="Times New Roman" w:hAnsi="Times New Roman" w:cs="Times New Roman"/>
          <w:sz w:val="30"/>
          <w:szCs w:val="30"/>
        </w:rPr>
      </w:pPr>
      <w:r w:rsidRPr="00654261">
        <w:rPr>
          <w:rFonts w:ascii="Times New Roman" w:hAnsi="Times New Roman" w:cs="Times New Roman"/>
          <w:kern w:val="0"/>
          <w:sz w:val="30"/>
          <w:szCs w:val="30"/>
        </w:rPr>
        <w:t>Supplementary material</w:t>
      </w:r>
      <w:r w:rsidR="00845D83" w:rsidRPr="00654261">
        <w:rPr>
          <w:rFonts w:ascii="Times New Roman" w:hAnsi="Times New Roman" w:cs="Times New Roman"/>
          <w:sz w:val="30"/>
          <w:szCs w:val="30"/>
        </w:rPr>
        <w:t xml:space="preserve"> legend</w:t>
      </w:r>
      <w:r w:rsidR="00E14578" w:rsidRPr="00654261">
        <w:rPr>
          <w:rFonts w:ascii="Times New Roman" w:hAnsi="Times New Roman" w:cs="Times New Roman"/>
          <w:sz w:val="30"/>
          <w:szCs w:val="30"/>
        </w:rPr>
        <w:t>s</w:t>
      </w:r>
    </w:p>
    <w:p w14:paraId="256CECC7" w14:textId="77777777" w:rsidR="00C57B57" w:rsidRPr="00845D83" w:rsidRDefault="00C57B57" w:rsidP="00845D83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763F6BB6" w14:textId="1C1CFFB7" w:rsidR="00C24149" w:rsidRDefault="00C57B57" w:rsidP="00C24149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Supplementary material 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C57B57">
        <w:rPr>
          <w:rFonts w:ascii="Times New Roman" w:hAnsi="Times New Roman" w:cs="Times New Roman"/>
          <w:kern w:val="0"/>
          <w:sz w:val="24"/>
          <w:szCs w:val="24"/>
        </w:rPr>
        <w:t>Upper gastrointestinal radiography at the time of fistula happened</w:t>
      </w:r>
    </w:p>
    <w:p w14:paraId="25FEDE92" w14:textId="7A142F49" w:rsidR="00845D83" w:rsidRPr="00C24149" w:rsidRDefault="00845D83" w:rsidP="00845D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2F58A2" w14:textId="77804DDA" w:rsidR="00845D83" w:rsidRPr="00C57B57" w:rsidRDefault="00C57B57" w:rsidP="00C57B57">
      <w:pPr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Supplementary material </w:t>
      </w:r>
      <w:r>
        <w:rPr>
          <w:rFonts w:ascii="Times New Roman" w:hAnsi="Times New Roman" w:cs="Times New Roman"/>
          <w:kern w:val="0"/>
          <w:sz w:val="24"/>
          <w:szCs w:val="24"/>
        </w:rPr>
        <w:t>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C57B57">
        <w:rPr>
          <w:rFonts w:ascii="Times New Roman" w:hAnsi="Times New Roman" w:cs="Times New Roman"/>
          <w:kern w:val="0"/>
          <w:sz w:val="24"/>
          <w:szCs w:val="24"/>
        </w:rPr>
        <w:t xml:space="preserve">Upper gastrointestinal radiography after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Pr="00C57B57">
        <w:rPr>
          <w:rFonts w:ascii="Times New Roman" w:hAnsi="Times New Roman" w:cs="Times New Roman"/>
          <w:kern w:val="0"/>
          <w:sz w:val="24"/>
          <w:szCs w:val="24"/>
        </w:rPr>
        <w:t>improvemen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57B57">
        <w:rPr>
          <w:rFonts w:ascii="Times New Roman" w:hAnsi="Times New Roman" w:cs="Times New Roman"/>
          <w:kern w:val="0"/>
          <w:sz w:val="24"/>
          <w:szCs w:val="24"/>
        </w:rPr>
        <w:t>of fistula</w:t>
      </w:r>
    </w:p>
    <w:sectPr w:rsidR="00845D83" w:rsidRPr="00C57B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CCF45" w14:textId="77777777" w:rsidR="00C3321C" w:rsidRDefault="00C3321C" w:rsidP="00217E3F">
      <w:r>
        <w:separator/>
      </w:r>
    </w:p>
  </w:endnote>
  <w:endnote w:type="continuationSeparator" w:id="0">
    <w:p w14:paraId="79E42A7E" w14:textId="77777777" w:rsidR="00C3321C" w:rsidRDefault="00C3321C" w:rsidP="00217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AC204C" w14:textId="77777777" w:rsidR="00C3321C" w:rsidRDefault="00C3321C" w:rsidP="00217E3F">
      <w:r>
        <w:separator/>
      </w:r>
    </w:p>
  </w:footnote>
  <w:footnote w:type="continuationSeparator" w:id="0">
    <w:p w14:paraId="7FC8A419" w14:textId="77777777" w:rsidR="00C3321C" w:rsidRDefault="00C3321C" w:rsidP="00217E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84223F6A-C7C8-4B19-84E5-827789EA6472}"/>
    <w:docVar w:name="KY_MEDREF_VERSION" w:val="3"/>
  </w:docVars>
  <w:rsids>
    <w:rsidRoot w:val="00845D83"/>
    <w:rsid w:val="00134EC5"/>
    <w:rsid w:val="00155EF2"/>
    <w:rsid w:val="00217E3F"/>
    <w:rsid w:val="00333611"/>
    <w:rsid w:val="0050320E"/>
    <w:rsid w:val="005E6F1C"/>
    <w:rsid w:val="00654261"/>
    <w:rsid w:val="006C698A"/>
    <w:rsid w:val="007664FB"/>
    <w:rsid w:val="00781D17"/>
    <w:rsid w:val="00845D83"/>
    <w:rsid w:val="00847E46"/>
    <w:rsid w:val="008D565B"/>
    <w:rsid w:val="009045CC"/>
    <w:rsid w:val="009D37D1"/>
    <w:rsid w:val="00A076F6"/>
    <w:rsid w:val="00B4375E"/>
    <w:rsid w:val="00B86DD5"/>
    <w:rsid w:val="00C24149"/>
    <w:rsid w:val="00C3321C"/>
    <w:rsid w:val="00C57B57"/>
    <w:rsid w:val="00E14578"/>
    <w:rsid w:val="00E95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CFB36F"/>
  <w15:chartTrackingRefBased/>
  <w15:docId w15:val="{C339CA36-588C-490F-86CF-EF298D28C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7E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7E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7E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7E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Yanhong</dc:creator>
  <cp:keywords/>
  <dc:description/>
  <cp:lastModifiedBy>Yao Yanhong</cp:lastModifiedBy>
  <cp:revision>17</cp:revision>
  <dcterms:created xsi:type="dcterms:W3CDTF">2021-06-21T07:14:00Z</dcterms:created>
  <dcterms:modified xsi:type="dcterms:W3CDTF">2021-11-29T12:35:00Z</dcterms:modified>
</cp:coreProperties>
</file>